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FF7" w:rsidRPr="004E4FF7" w:rsidRDefault="002D4DB0" w:rsidP="004E4FF7">
      <w:pPr>
        <w:pStyle w:val="Caption"/>
        <w:keepNext/>
        <w:spacing w:after="0"/>
        <w:rPr>
          <w:rFonts w:ascii="Times New Roman" w:hAnsi="Times New Roman" w:cs="Times New Roman"/>
          <w:b/>
          <w:i w:val="0"/>
          <w:sz w:val="24"/>
          <w:szCs w:val="24"/>
        </w:rPr>
      </w:pPr>
      <w:proofErr w:type="gramStart"/>
      <w:r w:rsidRPr="002D4DB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 Table.</w:t>
      </w:r>
      <w:proofErr w:type="gramEnd"/>
      <w:r w:rsidR="004E4FF7" w:rsidRPr="004E4FF7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3"/>
        <w:gridCol w:w="275"/>
        <w:gridCol w:w="57"/>
        <w:gridCol w:w="275"/>
        <w:gridCol w:w="852"/>
        <w:gridCol w:w="299"/>
        <w:gridCol w:w="757"/>
        <w:gridCol w:w="302"/>
        <w:gridCol w:w="847"/>
        <w:gridCol w:w="302"/>
        <w:gridCol w:w="29"/>
        <w:gridCol w:w="302"/>
        <w:gridCol w:w="754"/>
        <w:gridCol w:w="302"/>
        <w:gridCol w:w="754"/>
        <w:gridCol w:w="302"/>
        <w:gridCol w:w="740"/>
        <w:gridCol w:w="302"/>
        <w:gridCol w:w="32"/>
        <w:gridCol w:w="302"/>
        <w:gridCol w:w="844"/>
        <w:gridCol w:w="302"/>
        <w:gridCol w:w="754"/>
        <w:gridCol w:w="302"/>
        <w:gridCol w:w="908"/>
        <w:gridCol w:w="305"/>
      </w:tblGrid>
      <w:tr w:rsidR="004E4FF7" w:rsidRPr="006C22D5" w:rsidTr="003F1FFA">
        <w:trPr>
          <w:trHeight w:val="310"/>
        </w:trPr>
        <w:tc>
          <w:tcPr>
            <w:tcW w:w="12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5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Tail lesion </w:t>
            </w:r>
          </w:p>
        </w:tc>
        <w:tc>
          <w:tcPr>
            <w:tcW w:w="1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Callus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7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</w:t>
            </w: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welling</w:t>
            </w:r>
          </w:p>
        </w:tc>
      </w:tr>
      <w:tr w:rsidR="004E4FF7" w:rsidRPr="006C22D5" w:rsidTr="003F1FFA">
        <w:trPr>
          <w:trHeight w:val="310"/>
        </w:trPr>
        <w:tc>
          <w:tcPr>
            <w:tcW w:w="12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95% CI</w:t>
            </w:r>
            <w:r w:rsidRPr="000C7F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***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95% CI</w:t>
            </w:r>
            <w:r w:rsidRPr="000C7F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***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95% CI</w:t>
            </w:r>
            <w:r w:rsidRPr="000C7F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***</w:t>
            </w:r>
          </w:p>
        </w:tc>
      </w:tr>
      <w:tr w:rsidR="004E4FF7" w:rsidRPr="006C22D5" w:rsidTr="003F1FFA">
        <w:trPr>
          <w:trHeight w:val="310"/>
        </w:trPr>
        <w:tc>
          <w:tcPr>
            <w:tcW w:w="12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ower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Upper</w:t>
            </w:r>
          </w:p>
        </w:tc>
        <w:tc>
          <w:tcPr>
            <w:tcW w:w="1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36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ower</w:t>
            </w:r>
          </w:p>
        </w:tc>
        <w:tc>
          <w:tcPr>
            <w:tcW w:w="35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Upper</w:t>
            </w:r>
          </w:p>
        </w:tc>
        <w:tc>
          <w:tcPr>
            <w:tcW w:w="11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9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ower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Upper</w:t>
            </w:r>
          </w:p>
        </w:tc>
      </w:tr>
      <w:tr w:rsidR="004E4FF7" w:rsidRPr="006E2434" w:rsidTr="003F1FFA">
        <w:trPr>
          <w:gridAfter w:val="1"/>
          <w:wAfter w:w="106" w:type="pct"/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IE"/>
              </w:rPr>
              <w:t>Week</w:t>
            </w:r>
            <w:r w:rsidRPr="00145F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145F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**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E2434" w:rsidTr="003F1FFA">
        <w:trPr>
          <w:gridAfter w:val="1"/>
          <w:wAfter w:w="106" w:type="pct"/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ference =   week  1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E2434" w:rsidTr="003F1FFA">
        <w:trPr>
          <w:gridAfter w:val="1"/>
          <w:wAfter w:w="106" w:type="pct"/>
          <w:trHeight w:val="356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2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3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4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ind w:right="-6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3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022F4B" w:rsidP="00920E9B">
            <w:pPr>
              <w:spacing w:after="0" w:line="240" w:lineRule="auto"/>
              <w:ind w:right="-4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bookmarkStart w:id="0" w:name="_GoBack"/>
            <w:bookmarkEnd w:id="0"/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920E9B">
            <w:pPr>
              <w:spacing w:after="0" w:line="240" w:lineRule="auto"/>
              <w:ind w:right="-4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920E9B">
            <w:pPr>
              <w:spacing w:after="0" w:line="240" w:lineRule="auto"/>
              <w:ind w:right="-4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.03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</w:t>
            </w:r>
            <w:r w:rsidR="0076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4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2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 6.08</w:t>
            </w:r>
          </w:p>
        </w:tc>
      </w:tr>
      <w:tr w:rsidR="004E4FF7" w:rsidRPr="006E2434" w:rsidTr="003F1FFA">
        <w:trPr>
          <w:gridAfter w:val="1"/>
          <w:wAfter w:w="106" w:type="pct"/>
          <w:trHeight w:val="356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2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3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397BBA">
            <w:pPr>
              <w:spacing w:after="0" w:line="240" w:lineRule="auto"/>
              <w:ind w:right="-39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9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022F4B" w:rsidP="00920E9B">
            <w:pPr>
              <w:spacing w:after="0" w:line="240" w:lineRule="auto"/>
              <w:ind w:right="-4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920E9B">
            <w:pPr>
              <w:spacing w:after="0" w:line="240" w:lineRule="auto"/>
              <w:ind w:right="-4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920E9B">
            <w:pPr>
              <w:spacing w:after="0" w:line="240" w:lineRule="auto"/>
              <w:ind w:right="-4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.3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764AE1" w:rsidP="00920E9B">
            <w:pPr>
              <w:spacing w:after="0" w:line="240" w:lineRule="auto"/>
              <w:ind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920E9B">
            <w:pPr>
              <w:spacing w:after="0" w:line="240" w:lineRule="auto"/>
              <w:ind w:right="-4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.2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2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3.39</w:t>
            </w: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4E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4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76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92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.27</w:t>
            </w: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4E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4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7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7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11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40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764AE1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7.55</w:t>
            </w: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9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00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764AE1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6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4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76</w:t>
            </w: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6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0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397BBA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7.67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764AE1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9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86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58</w:t>
            </w: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397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95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764AE1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9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 w:rsidR="004E4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4E4FF7"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86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69</w:t>
            </w:r>
          </w:p>
        </w:tc>
      </w:tr>
      <w:tr w:rsidR="004E4FF7" w:rsidRPr="006C22D5" w:rsidTr="003F1FFA">
        <w:trPr>
          <w:trHeight w:val="120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ind w:right="-339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tocking densit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(pigs </w:t>
            </w:r>
            <w:r w:rsidR="009645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×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m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)</w:t>
            </w: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ind w:right="-3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83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604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Lesion score at the start of the trial</w:t>
            </w: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4 ± 0.090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 ± 0.213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1 ± 0.423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82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64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Body weigh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(</w:t>
            </w:r>
            <w:r w:rsidR="009645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)</w:t>
            </w:r>
            <w:r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2 ± 0.021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82"/>
        </w:trPr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E4FF7" w:rsidRPr="006C22D5" w:rsidTr="003F1FFA">
        <w:trPr>
          <w:trHeight w:val="356"/>
        </w:trPr>
        <w:tc>
          <w:tcPr>
            <w:tcW w:w="12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0F696E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kin</w:t>
            </w:r>
            <w:r w:rsidR="004E4FF7"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temperature</w:t>
            </w:r>
            <w:r w:rsidR="004E4F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(Cº)</w:t>
            </w:r>
            <w:r w:rsidR="004E4FF7" w:rsidRPr="006E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2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97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0.11 ± 0.06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</w:tr>
      <w:tr w:rsidR="004E4FF7" w:rsidRPr="006C22D5" w:rsidTr="003F1FFA">
        <w:trPr>
          <w:trHeight w:val="172"/>
        </w:trPr>
        <w:tc>
          <w:tcPr>
            <w:tcW w:w="5000" w:type="pct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4FF7" w:rsidRPr="006E2434" w:rsidRDefault="004E4FF7" w:rsidP="00E40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1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esults for  continuous covariates presented as the regression coefficient ± 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;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I = not included in the model</w:t>
            </w:r>
          </w:p>
        </w:tc>
      </w:tr>
      <w:tr w:rsidR="004E4FF7" w:rsidRPr="006C22D5" w:rsidTr="003F1FFA">
        <w:trPr>
          <w:trHeight w:val="215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Statistically different from the reference category, </w:t>
            </w:r>
            <w:r w:rsidRPr="006D1B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</w:t>
            </w:r>
            <w:r w:rsidRPr="006D1B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(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end to be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different from the reference categor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0.05 ≤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);</w:t>
            </w:r>
          </w:p>
          <w:p w:rsidR="004E4FF7" w:rsidRPr="006E2434" w:rsidRDefault="004E4FF7" w:rsidP="00920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5C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IE"/>
              </w:rPr>
              <w:t>^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OR = odds ratios;  </w:t>
            </w:r>
            <w:r w:rsidRPr="000C7F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*</w:t>
            </w:r>
            <w:r w:rsidRPr="006E2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I = 95%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; </w:t>
            </w:r>
            <w:r w:rsidRPr="00095C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</w:t>
            </w:r>
            <w:r w:rsidRPr="00095C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01;</w:t>
            </w:r>
          </w:p>
        </w:tc>
      </w:tr>
    </w:tbl>
    <w:p w:rsidR="00FB259A" w:rsidRDefault="00FB259A"/>
    <w:sectPr w:rsidR="00FB259A" w:rsidSect="004E4FF7">
      <w:pgSz w:w="16838" w:h="11906" w:orient="landscape"/>
      <w:pgMar w:top="567" w:right="1417" w:bottom="1134" w:left="1134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1FE" w:rsidRDefault="00F001FE" w:rsidP="004E4FF7">
      <w:pPr>
        <w:spacing w:after="0" w:line="240" w:lineRule="auto"/>
      </w:pPr>
      <w:r>
        <w:separator/>
      </w:r>
    </w:p>
  </w:endnote>
  <w:endnote w:type="continuationSeparator" w:id="0">
    <w:p w:rsidR="00F001FE" w:rsidRDefault="00F001FE" w:rsidP="004E4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1FE" w:rsidRDefault="00F001FE" w:rsidP="004E4FF7">
      <w:pPr>
        <w:spacing w:after="0" w:line="240" w:lineRule="auto"/>
      </w:pPr>
      <w:r>
        <w:separator/>
      </w:r>
    </w:p>
  </w:footnote>
  <w:footnote w:type="continuationSeparator" w:id="0">
    <w:p w:rsidR="00F001FE" w:rsidRDefault="00F001FE" w:rsidP="004E4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FF7"/>
    <w:rsid w:val="00022F4B"/>
    <w:rsid w:val="000F696E"/>
    <w:rsid w:val="002D4DB0"/>
    <w:rsid w:val="00397BBA"/>
    <w:rsid w:val="003F1FFA"/>
    <w:rsid w:val="00445047"/>
    <w:rsid w:val="004E4FF7"/>
    <w:rsid w:val="00633E9C"/>
    <w:rsid w:val="006A3A86"/>
    <w:rsid w:val="00764AE1"/>
    <w:rsid w:val="00781F5F"/>
    <w:rsid w:val="008601AE"/>
    <w:rsid w:val="009645AD"/>
    <w:rsid w:val="00C0596F"/>
    <w:rsid w:val="00C7017A"/>
    <w:rsid w:val="00E40891"/>
    <w:rsid w:val="00F001FE"/>
    <w:rsid w:val="00FB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F7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4FF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4F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FF7"/>
    <w:rPr>
      <w:rFonts w:asciiTheme="minorHAnsi" w:hAnsiTheme="minorHAnsi"/>
      <w:sz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4E4F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FF7"/>
    <w:rPr>
      <w:rFonts w:asciiTheme="minorHAnsi" w:hAnsiTheme="minorHAnsi"/>
      <w:sz w:val="22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F7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4FF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4F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FF7"/>
    <w:rPr>
      <w:rFonts w:asciiTheme="minorHAnsi" w:hAnsiTheme="minorHAnsi"/>
      <w:sz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4E4F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FF7"/>
    <w:rPr>
      <w:rFonts w:asciiTheme="minorHAnsi" w:hAnsiTheme="minorHAnsi"/>
      <w:sz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</dc:creator>
  <cp:lastModifiedBy>Alessia Diana (External)</cp:lastModifiedBy>
  <cp:revision>5</cp:revision>
  <dcterms:created xsi:type="dcterms:W3CDTF">2017-08-21T09:25:00Z</dcterms:created>
  <dcterms:modified xsi:type="dcterms:W3CDTF">2017-08-25T14:50:00Z</dcterms:modified>
</cp:coreProperties>
</file>